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FD4E53" w14:textId="2D1554CE" w:rsidR="00AB1138" w:rsidRPr="000A6D0B" w:rsidRDefault="00A56037">
      <w:pPr>
        <w:rPr>
          <w:rFonts w:ascii="Times New Roman" w:hAnsi="Times New Roman" w:cs="Times New Roman"/>
          <w:lang w:val="en-GB"/>
        </w:rPr>
      </w:pPr>
      <w:r w:rsidRPr="000A6D0B">
        <w:rPr>
          <w:rFonts w:ascii="Times New Roman" w:hAnsi="Times New Roman" w:cs="Times New Roman"/>
          <w:lang w:val="en-GB"/>
        </w:rPr>
        <w:t>Gene Fragment Identification Numbers:</w:t>
      </w:r>
    </w:p>
    <w:p w14:paraId="3DFCFA26" w14:textId="77777777" w:rsidR="00A56037" w:rsidRPr="000A6D0B" w:rsidRDefault="00A56037">
      <w:pPr>
        <w:rPr>
          <w:rFonts w:ascii="Times New Roman" w:hAnsi="Times New Roman" w:cs="Times New Roman"/>
          <w:lang w:val="en-GB"/>
        </w:rPr>
      </w:pPr>
    </w:p>
    <w:p w14:paraId="26632F57" w14:textId="77777777" w:rsidR="00A56037" w:rsidRPr="000A6D0B" w:rsidRDefault="00A56037">
      <w:pPr>
        <w:rPr>
          <w:rFonts w:ascii="Times New Roman" w:hAnsi="Times New Roman" w:cs="Times New Roman"/>
          <w:lang w:val="en-GB"/>
        </w:rPr>
      </w:pPr>
    </w:p>
    <w:tbl>
      <w:tblPr>
        <w:tblW w:w="39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7"/>
        <w:gridCol w:w="3027"/>
      </w:tblGrid>
      <w:tr w:rsidR="00A56037" w:rsidRPr="000A6D0B" w14:paraId="555DEDBB" w14:textId="77777777" w:rsidTr="00A56037">
        <w:trPr>
          <w:trHeight w:val="313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78E2" w14:textId="77777777" w:rsidR="00A56037" w:rsidRPr="000A6D0B" w:rsidRDefault="00A56037" w:rsidP="004B1ED2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0A6D0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Gene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2875" w14:textId="561180D7" w:rsidR="00A56037" w:rsidRPr="000A6D0B" w:rsidRDefault="00A56037" w:rsidP="004B1ED2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0A6D0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Identification Number </w:t>
            </w:r>
          </w:p>
        </w:tc>
      </w:tr>
      <w:tr w:rsidR="00A56037" w:rsidRPr="000A6D0B" w14:paraId="1FEA9C27" w14:textId="77777777" w:rsidTr="00A56037">
        <w:trPr>
          <w:trHeight w:val="313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D524" w14:textId="77777777" w:rsidR="00A56037" w:rsidRPr="000A6D0B" w:rsidRDefault="00A56037" w:rsidP="004B1ED2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sv-SE"/>
              </w:rPr>
            </w:pPr>
            <w:r w:rsidRPr="000A6D0B">
              <w:rPr>
                <w:rFonts w:ascii="Times New Roman" w:eastAsia="Times New Roman" w:hAnsi="Times New Roman" w:cs="Times New Roman"/>
                <w:i/>
                <w:color w:val="000000"/>
                <w:lang w:val="en-GB" w:eastAsia="sv-SE"/>
              </w:rPr>
              <w:t>Wnt2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AFE1" w14:textId="6AC9C37D" w:rsidR="00A56037" w:rsidRPr="000A6D0B" w:rsidRDefault="005A5BDD" w:rsidP="004B1ED2">
            <w:pPr>
              <w:rPr>
                <w:rFonts w:ascii="Courier" w:eastAsia="Times New Roman" w:hAnsi="Courier" w:cs="Times New Roman"/>
                <w:color w:val="000000"/>
                <w:lang w:val="en-GB" w:eastAsia="sv-SE"/>
              </w:rPr>
            </w:pPr>
            <w:r w:rsidRPr="005A5BDD">
              <w:rPr>
                <w:rFonts w:ascii="Courier" w:eastAsia="Times New Roman" w:hAnsi="Courier" w:cs="Times New Roman"/>
                <w:color w:val="000000"/>
                <w:lang w:val="en-GB" w:eastAsia="sv-SE"/>
              </w:rPr>
              <w:t>LR025119</w:t>
            </w:r>
          </w:p>
        </w:tc>
      </w:tr>
      <w:tr w:rsidR="00A56037" w:rsidRPr="000A6D0B" w14:paraId="13D30189" w14:textId="77777777" w:rsidTr="00A56037">
        <w:trPr>
          <w:trHeight w:val="313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40A4" w14:textId="77777777" w:rsidR="00A56037" w:rsidRPr="000A6D0B" w:rsidRDefault="00A56037" w:rsidP="004B1ED2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sv-SE"/>
              </w:rPr>
            </w:pPr>
            <w:r w:rsidRPr="000A6D0B">
              <w:rPr>
                <w:rFonts w:ascii="Times New Roman" w:eastAsia="Times New Roman" w:hAnsi="Times New Roman" w:cs="Times New Roman"/>
                <w:i/>
                <w:color w:val="000000"/>
                <w:lang w:val="en-GB" w:eastAsia="sv-SE"/>
              </w:rPr>
              <w:t>Wnt4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7718" w14:textId="42EE4806" w:rsidR="00A56037" w:rsidRPr="000A6D0B" w:rsidRDefault="005A5BDD" w:rsidP="004B1ED2">
            <w:pPr>
              <w:rPr>
                <w:rFonts w:ascii="Courier" w:eastAsia="Times New Roman" w:hAnsi="Courier" w:cs="Times New Roman"/>
                <w:color w:val="000000"/>
                <w:lang w:val="en-GB" w:eastAsia="sv-SE"/>
              </w:rPr>
            </w:pPr>
            <w:r w:rsidRPr="005A5BDD">
              <w:rPr>
                <w:rFonts w:ascii="Courier" w:eastAsia="Times New Roman" w:hAnsi="Courier" w:cs="Times New Roman"/>
                <w:color w:val="000000"/>
                <w:lang w:val="en-GB" w:eastAsia="sv-SE"/>
              </w:rPr>
              <w:t>LR025120</w:t>
            </w:r>
          </w:p>
        </w:tc>
      </w:tr>
      <w:tr w:rsidR="00A56037" w:rsidRPr="000A6D0B" w14:paraId="32EF552A" w14:textId="77777777" w:rsidTr="00A56037">
        <w:trPr>
          <w:trHeight w:val="313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99E5" w14:textId="77777777" w:rsidR="00A56037" w:rsidRPr="000A6D0B" w:rsidRDefault="00A56037" w:rsidP="004B1ED2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sv-SE"/>
              </w:rPr>
            </w:pPr>
            <w:r w:rsidRPr="000A6D0B">
              <w:rPr>
                <w:rFonts w:ascii="Times New Roman" w:eastAsia="Times New Roman" w:hAnsi="Times New Roman" w:cs="Times New Roman"/>
                <w:i/>
                <w:color w:val="000000"/>
                <w:lang w:val="en-GB" w:eastAsia="sv-SE"/>
              </w:rPr>
              <w:t>Wnt5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B7B6" w14:textId="526C39F9" w:rsidR="00A56037" w:rsidRPr="000A6D0B" w:rsidRDefault="005A5BDD" w:rsidP="004B1ED2">
            <w:pPr>
              <w:rPr>
                <w:rFonts w:ascii="Courier" w:eastAsia="Times New Roman" w:hAnsi="Courier" w:cs="Times New Roman"/>
                <w:color w:val="000000"/>
                <w:lang w:val="en-GB" w:eastAsia="sv-SE"/>
              </w:rPr>
            </w:pPr>
            <w:r w:rsidRPr="005A5BDD">
              <w:rPr>
                <w:rFonts w:ascii="Courier" w:eastAsia="Times New Roman" w:hAnsi="Courier" w:cs="Times New Roman"/>
                <w:color w:val="000000"/>
                <w:lang w:val="en-GB" w:eastAsia="sv-SE"/>
              </w:rPr>
              <w:t>LR02512</w:t>
            </w:r>
            <w:r>
              <w:rPr>
                <w:rFonts w:ascii="Courier" w:eastAsia="Times New Roman" w:hAnsi="Courier" w:cs="Times New Roman"/>
                <w:color w:val="000000"/>
                <w:lang w:val="en-GB" w:eastAsia="sv-SE"/>
              </w:rPr>
              <w:t>1</w:t>
            </w:r>
          </w:p>
        </w:tc>
      </w:tr>
      <w:tr w:rsidR="00A56037" w:rsidRPr="000A6D0B" w14:paraId="16F4F43D" w14:textId="77777777" w:rsidTr="00A56037">
        <w:trPr>
          <w:trHeight w:val="313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EA00" w14:textId="77777777" w:rsidR="00A56037" w:rsidRPr="000A6D0B" w:rsidRDefault="00A56037" w:rsidP="004B1ED2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sv-SE"/>
              </w:rPr>
            </w:pPr>
            <w:r w:rsidRPr="000A6D0B">
              <w:rPr>
                <w:rFonts w:ascii="Times New Roman" w:eastAsia="Times New Roman" w:hAnsi="Times New Roman" w:cs="Times New Roman"/>
                <w:i/>
                <w:color w:val="000000"/>
                <w:lang w:val="en-GB" w:eastAsia="sv-SE"/>
              </w:rPr>
              <w:t>Wnt6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CF40" w14:textId="4188ECC4" w:rsidR="00A56037" w:rsidRPr="000A6D0B" w:rsidRDefault="005A5BDD" w:rsidP="004B1ED2">
            <w:pPr>
              <w:rPr>
                <w:rFonts w:ascii="Courier" w:eastAsia="Times New Roman" w:hAnsi="Courier" w:cs="Times New Roman"/>
                <w:color w:val="000000"/>
                <w:lang w:val="en-GB" w:eastAsia="sv-SE"/>
              </w:rPr>
            </w:pPr>
            <w:r w:rsidRPr="005A5BDD">
              <w:rPr>
                <w:rFonts w:ascii="Courier" w:eastAsia="Times New Roman" w:hAnsi="Courier" w:cs="Times New Roman"/>
                <w:color w:val="000000"/>
                <w:lang w:val="en-GB" w:eastAsia="sv-SE"/>
              </w:rPr>
              <w:t>LR025122</w:t>
            </w:r>
          </w:p>
        </w:tc>
      </w:tr>
      <w:tr w:rsidR="00A56037" w:rsidRPr="000A6D0B" w14:paraId="5D5564E5" w14:textId="77777777" w:rsidTr="00A56037">
        <w:trPr>
          <w:trHeight w:val="313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76D7" w14:textId="77777777" w:rsidR="00A56037" w:rsidRPr="000A6D0B" w:rsidRDefault="00A56037" w:rsidP="004B1ED2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sv-SE"/>
              </w:rPr>
            </w:pPr>
            <w:r w:rsidRPr="000A6D0B">
              <w:rPr>
                <w:rFonts w:ascii="Times New Roman" w:eastAsia="Times New Roman" w:hAnsi="Times New Roman" w:cs="Times New Roman"/>
                <w:i/>
                <w:color w:val="000000"/>
                <w:lang w:val="en-GB" w:eastAsia="sv-SE"/>
              </w:rPr>
              <w:t>Wnt7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F62B" w14:textId="4181D8CC" w:rsidR="00A56037" w:rsidRPr="000A6D0B" w:rsidRDefault="005A5BDD" w:rsidP="004B1ED2">
            <w:pPr>
              <w:rPr>
                <w:rFonts w:ascii="Courier" w:eastAsia="Times New Roman" w:hAnsi="Courier" w:cs="Times New Roman"/>
                <w:color w:val="000000"/>
                <w:lang w:val="en-GB" w:eastAsia="sv-SE"/>
              </w:rPr>
            </w:pPr>
            <w:r w:rsidRPr="005A5BDD">
              <w:rPr>
                <w:rFonts w:ascii="Courier" w:eastAsia="Times New Roman" w:hAnsi="Courier" w:cs="Times New Roman"/>
                <w:color w:val="000000"/>
                <w:lang w:val="en-GB" w:eastAsia="sv-SE"/>
              </w:rPr>
              <w:t>LR025123</w:t>
            </w:r>
          </w:p>
        </w:tc>
      </w:tr>
      <w:tr w:rsidR="00A56037" w:rsidRPr="000A6D0B" w14:paraId="4FE9B07F" w14:textId="77777777" w:rsidTr="00A56037">
        <w:trPr>
          <w:trHeight w:val="313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8148" w14:textId="77777777" w:rsidR="00A56037" w:rsidRPr="000A6D0B" w:rsidRDefault="00A56037" w:rsidP="004B1ED2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sv-SE"/>
              </w:rPr>
            </w:pPr>
            <w:r w:rsidRPr="000A6D0B">
              <w:rPr>
                <w:rFonts w:ascii="Times New Roman" w:eastAsia="Times New Roman" w:hAnsi="Times New Roman" w:cs="Times New Roman"/>
                <w:i/>
                <w:color w:val="000000"/>
                <w:lang w:val="en-GB" w:eastAsia="sv-SE"/>
              </w:rPr>
              <w:t>Wnt8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63B2" w14:textId="2530E3B3" w:rsidR="00A56037" w:rsidRPr="000A6D0B" w:rsidRDefault="005A5BDD" w:rsidP="004B1ED2">
            <w:pPr>
              <w:rPr>
                <w:rFonts w:ascii="Courier" w:eastAsia="Times New Roman" w:hAnsi="Courier" w:cs="Times New Roman"/>
                <w:color w:val="000000"/>
                <w:lang w:val="en-GB" w:eastAsia="sv-SE"/>
              </w:rPr>
            </w:pPr>
            <w:r w:rsidRPr="005A5BDD">
              <w:rPr>
                <w:rFonts w:ascii="Courier" w:eastAsia="Times New Roman" w:hAnsi="Courier" w:cs="Times New Roman"/>
                <w:color w:val="000000"/>
                <w:lang w:val="en-GB" w:eastAsia="sv-SE"/>
              </w:rPr>
              <w:t>LR025124</w:t>
            </w:r>
          </w:p>
        </w:tc>
      </w:tr>
      <w:tr w:rsidR="00A56037" w:rsidRPr="000A6D0B" w14:paraId="615C62DC" w14:textId="77777777" w:rsidTr="00A56037">
        <w:trPr>
          <w:trHeight w:val="313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D340" w14:textId="77777777" w:rsidR="00A56037" w:rsidRPr="000A6D0B" w:rsidRDefault="00A56037" w:rsidP="004B1ED2">
            <w:pPr>
              <w:rPr>
                <w:rFonts w:ascii="Times New Roman" w:eastAsia="Times New Roman" w:hAnsi="Times New Roman" w:cs="Times New Roman"/>
                <w:i/>
                <w:color w:val="000000"/>
                <w:highlight w:val="lightGray"/>
                <w:lang w:val="en-GB" w:eastAsia="sv-SE"/>
              </w:rPr>
            </w:pPr>
            <w:r w:rsidRPr="000A6D0B">
              <w:rPr>
                <w:rFonts w:ascii="Times New Roman" w:eastAsia="Times New Roman" w:hAnsi="Times New Roman" w:cs="Times New Roman"/>
                <w:i/>
                <w:color w:val="000000"/>
                <w:lang w:val="en-GB" w:eastAsia="sv-SE"/>
              </w:rPr>
              <w:t>Wnt9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134B" w14:textId="2F8FB14F" w:rsidR="00A56037" w:rsidRPr="000A6D0B" w:rsidRDefault="005A5BDD" w:rsidP="004B1ED2">
            <w:pPr>
              <w:rPr>
                <w:rFonts w:ascii="Courier" w:eastAsia="Times New Roman" w:hAnsi="Courier" w:cs="Times New Roman"/>
                <w:color w:val="000000"/>
                <w:highlight w:val="lightGray"/>
                <w:lang w:val="en-GB" w:eastAsia="sv-SE"/>
              </w:rPr>
            </w:pPr>
            <w:r w:rsidRPr="005A5BDD">
              <w:rPr>
                <w:rFonts w:ascii="Courier" w:eastAsia="Times New Roman" w:hAnsi="Courier" w:cs="Times New Roman"/>
                <w:color w:val="000000"/>
                <w:lang w:val="en-GB" w:eastAsia="sv-SE"/>
              </w:rPr>
              <w:t>LR025125</w:t>
            </w:r>
          </w:p>
        </w:tc>
      </w:tr>
      <w:tr w:rsidR="00A56037" w:rsidRPr="000A6D0B" w14:paraId="013403CA" w14:textId="77777777" w:rsidTr="00A56037">
        <w:trPr>
          <w:trHeight w:val="313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6C5D" w14:textId="77777777" w:rsidR="00A56037" w:rsidRPr="000A6D0B" w:rsidRDefault="00A56037" w:rsidP="004B1ED2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sv-SE"/>
              </w:rPr>
            </w:pPr>
            <w:r w:rsidRPr="000A6D0B">
              <w:rPr>
                <w:rFonts w:ascii="Times New Roman" w:eastAsia="Times New Roman" w:hAnsi="Times New Roman" w:cs="Times New Roman"/>
                <w:i/>
                <w:color w:val="000000"/>
                <w:lang w:val="en-GB" w:eastAsia="sv-SE"/>
              </w:rPr>
              <w:t>Wnt10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E87B" w14:textId="348B84EB" w:rsidR="00A56037" w:rsidRPr="000A6D0B" w:rsidRDefault="005A5BDD" w:rsidP="004B1ED2">
            <w:pPr>
              <w:rPr>
                <w:rFonts w:ascii="Courier" w:eastAsia="Times New Roman" w:hAnsi="Courier" w:cs="Times New Roman"/>
                <w:color w:val="000000"/>
                <w:lang w:val="en-GB" w:eastAsia="sv-SE"/>
              </w:rPr>
            </w:pPr>
            <w:r w:rsidRPr="005A5BDD">
              <w:rPr>
                <w:rFonts w:ascii="Courier" w:eastAsia="Times New Roman" w:hAnsi="Courier" w:cs="Times New Roman"/>
                <w:color w:val="000000"/>
                <w:lang w:val="en-GB" w:eastAsia="sv-SE"/>
              </w:rPr>
              <w:t>LR025126</w:t>
            </w:r>
          </w:p>
        </w:tc>
      </w:tr>
      <w:tr w:rsidR="00A56037" w:rsidRPr="000A6D0B" w14:paraId="42D56290" w14:textId="77777777" w:rsidTr="00A56037">
        <w:trPr>
          <w:trHeight w:val="313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FFAD" w14:textId="77777777" w:rsidR="00A56037" w:rsidRPr="000A6D0B" w:rsidRDefault="00A56037" w:rsidP="004B1ED2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sv-SE"/>
              </w:rPr>
            </w:pPr>
            <w:r w:rsidRPr="000A6D0B">
              <w:rPr>
                <w:rFonts w:ascii="Times New Roman" w:eastAsia="Times New Roman" w:hAnsi="Times New Roman" w:cs="Times New Roman"/>
                <w:i/>
                <w:color w:val="000000"/>
                <w:lang w:val="en-GB" w:eastAsia="sv-SE"/>
              </w:rPr>
              <w:t>Wnt1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5887" w14:textId="785B62CB" w:rsidR="00A56037" w:rsidRPr="000A6D0B" w:rsidRDefault="005A5BDD" w:rsidP="004B1ED2">
            <w:pPr>
              <w:rPr>
                <w:rFonts w:ascii="Courier" w:eastAsia="Times New Roman" w:hAnsi="Courier" w:cs="Times New Roman"/>
                <w:color w:val="000000"/>
                <w:lang w:val="en-GB" w:eastAsia="sv-SE"/>
              </w:rPr>
            </w:pPr>
            <w:r w:rsidRPr="005A5BDD">
              <w:rPr>
                <w:rFonts w:ascii="Courier" w:eastAsia="Times New Roman" w:hAnsi="Courier" w:cs="Times New Roman"/>
                <w:color w:val="000000"/>
                <w:lang w:val="en-GB" w:eastAsia="sv-SE"/>
              </w:rPr>
              <w:t>LR025127</w:t>
            </w:r>
          </w:p>
        </w:tc>
      </w:tr>
      <w:tr w:rsidR="00A56037" w:rsidRPr="000A6D0B" w14:paraId="166F48B1" w14:textId="77777777" w:rsidTr="00A56037">
        <w:trPr>
          <w:trHeight w:val="313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F546" w14:textId="77777777" w:rsidR="00A56037" w:rsidRPr="000A6D0B" w:rsidRDefault="00A56037" w:rsidP="004B1ED2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sv-SE"/>
              </w:rPr>
            </w:pPr>
            <w:r w:rsidRPr="000A6D0B">
              <w:rPr>
                <w:rFonts w:ascii="Times New Roman" w:eastAsia="Times New Roman" w:hAnsi="Times New Roman" w:cs="Times New Roman"/>
                <w:i/>
                <w:color w:val="000000"/>
                <w:lang w:val="en-GB" w:eastAsia="sv-SE"/>
              </w:rPr>
              <w:t>Wnt16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326E" w14:textId="6A2A46C5" w:rsidR="00A56037" w:rsidRPr="000A6D0B" w:rsidRDefault="005A5BDD" w:rsidP="004B1ED2">
            <w:pPr>
              <w:rPr>
                <w:rFonts w:ascii="Courier" w:eastAsia="Times New Roman" w:hAnsi="Courier" w:cs="Times New Roman"/>
                <w:color w:val="000000"/>
                <w:lang w:val="en-GB" w:eastAsia="sv-SE"/>
              </w:rPr>
            </w:pPr>
            <w:r w:rsidRPr="005A5BDD">
              <w:rPr>
                <w:rFonts w:ascii="Courier" w:eastAsia="Times New Roman" w:hAnsi="Courier" w:cs="Times New Roman"/>
                <w:color w:val="000000"/>
                <w:lang w:val="en-GB" w:eastAsia="sv-SE"/>
              </w:rPr>
              <w:t>LR025128</w:t>
            </w:r>
          </w:p>
        </w:tc>
      </w:tr>
      <w:tr w:rsidR="00A56037" w:rsidRPr="000A6D0B" w14:paraId="15F66A0A" w14:textId="77777777" w:rsidTr="00A56037">
        <w:trPr>
          <w:trHeight w:val="313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5D22" w14:textId="77777777" w:rsidR="00A56037" w:rsidRPr="000A6D0B" w:rsidRDefault="00A56037" w:rsidP="004B1ED2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sv-SE"/>
              </w:rPr>
            </w:pPr>
            <w:r w:rsidRPr="000A6D0B">
              <w:rPr>
                <w:rFonts w:ascii="Times New Roman" w:eastAsia="Times New Roman" w:hAnsi="Times New Roman" w:cs="Times New Roman"/>
                <w:i/>
                <w:color w:val="000000"/>
                <w:lang w:val="en-GB" w:eastAsia="sv-SE"/>
              </w:rPr>
              <w:t>WntA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A8FC" w14:textId="5CF14597" w:rsidR="00A56037" w:rsidRPr="000A6D0B" w:rsidRDefault="005A5BDD" w:rsidP="004B1ED2">
            <w:pPr>
              <w:rPr>
                <w:rFonts w:ascii="Courier" w:eastAsia="Times New Roman" w:hAnsi="Courier" w:cs="Times New Roman"/>
                <w:color w:val="000000"/>
                <w:lang w:val="en-GB" w:eastAsia="sv-SE"/>
              </w:rPr>
            </w:pPr>
            <w:r w:rsidRPr="005A5BDD">
              <w:rPr>
                <w:rFonts w:ascii="Courier" w:eastAsia="Times New Roman" w:hAnsi="Courier" w:cs="Times New Roman"/>
                <w:color w:val="000000"/>
                <w:lang w:val="en-GB" w:eastAsia="sv-SE"/>
              </w:rPr>
              <w:t>LR025129</w:t>
            </w:r>
          </w:p>
        </w:tc>
      </w:tr>
    </w:tbl>
    <w:p w14:paraId="294EBB1B" w14:textId="77777777" w:rsidR="00FE27AB" w:rsidRDefault="00FE27AB"/>
    <w:p w14:paraId="2F0797FC" w14:textId="77777777" w:rsidR="005A5BDD" w:rsidRDefault="005A5BDD"/>
    <w:p w14:paraId="515E6820" w14:textId="77777777" w:rsidR="005A5BDD" w:rsidRDefault="005A5BDD">
      <w:bookmarkStart w:id="0" w:name="_GoBack"/>
      <w:bookmarkEnd w:id="0"/>
    </w:p>
    <w:sectPr w:rsidR="005A5BDD" w:rsidSect="00E5570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7AB"/>
    <w:rsid w:val="00000014"/>
    <w:rsid w:val="0002544E"/>
    <w:rsid w:val="00051417"/>
    <w:rsid w:val="000911D4"/>
    <w:rsid w:val="0009351C"/>
    <w:rsid w:val="000A6553"/>
    <w:rsid w:val="000A6D0B"/>
    <w:rsid w:val="000A717F"/>
    <w:rsid w:val="000B23CF"/>
    <w:rsid w:val="000B62E9"/>
    <w:rsid w:val="000B7265"/>
    <w:rsid w:val="000D158C"/>
    <w:rsid w:val="000E2D40"/>
    <w:rsid w:val="00101523"/>
    <w:rsid w:val="001026CA"/>
    <w:rsid w:val="0010355C"/>
    <w:rsid w:val="00115227"/>
    <w:rsid w:val="00137A80"/>
    <w:rsid w:val="00155940"/>
    <w:rsid w:val="00155F00"/>
    <w:rsid w:val="001707AF"/>
    <w:rsid w:val="00182252"/>
    <w:rsid w:val="00193BA6"/>
    <w:rsid w:val="001A7E69"/>
    <w:rsid w:val="001B0B61"/>
    <w:rsid w:val="001D5CA4"/>
    <w:rsid w:val="001E1ED2"/>
    <w:rsid w:val="001E5C8B"/>
    <w:rsid w:val="001F52FA"/>
    <w:rsid w:val="00201611"/>
    <w:rsid w:val="0021621F"/>
    <w:rsid w:val="00241BB7"/>
    <w:rsid w:val="0027419E"/>
    <w:rsid w:val="00277E34"/>
    <w:rsid w:val="00282AA1"/>
    <w:rsid w:val="002A4420"/>
    <w:rsid w:val="00303C8E"/>
    <w:rsid w:val="00306652"/>
    <w:rsid w:val="00321581"/>
    <w:rsid w:val="00330F4E"/>
    <w:rsid w:val="00345593"/>
    <w:rsid w:val="00346193"/>
    <w:rsid w:val="00362C58"/>
    <w:rsid w:val="0037475F"/>
    <w:rsid w:val="00391CB6"/>
    <w:rsid w:val="0039353B"/>
    <w:rsid w:val="003935EF"/>
    <w:rsid w:val="003C79BE"/>
    <w:rsid w:val="003E383A"/>
    <w:rsid w:val="003F0348"/>
    <w:rsid w:val="0042529C"/>
    <w:rsid w:val="004403EA"/>
    <w:rsid w:val="0044331B"/>
    <w:rsid w:val="00444794"/>
    <w:rsid w:val="004524A7"/>
    <w:rsid w:val="004567E9"/>
    <w:rsid w:val="0048086D"/>
    <w:rsid w:val="00487A2D"/>
    <w:rsid w:val="004B1ED2"/>
    <w:rsid w:val="004D4B1E"/>
    <w:rsid w:val="004D7CB6"/>
    <w:rsid w:val="004E0701"/>
    <w:rsid w:val="00500695"/>
    <w:rsid w:val="00510D78"/>
    <w:rsid w:val="00525FF0"/>
    <w:rsid w:val="005270D8"/>
    <w:rsid w:val="0053175C"/>
    <w:rsid w:val="00536E66"/>
    <w:rsid w:val="00593B71"/>
    <w:rsid w:val="00594629"/>
    <w:rsid w:val="005A2341"/>
    <w:rsid w:val="005A3946"/>
    <w:rsid w:val="005A5BDD"/>
    <w:rsid w:val="005B13EF"/>
    <w:rsid w:val="005C195F"/>
    <w:rsid w:val="005D47CD"/>
    <w:rsid w:val="005E5915"/>
    <w:rsid w:val="005E6F3D"/>
    <w:rsid w:val="00601168"/>
    <w:rsid w:val="0060382F"/>
    <w:rsid w:val="006100D4"/>
    <w:rsid w:val="00625882"/>
    <w:rsid w:val="00627B86"/>
    <w:rsid w:val="0065143E"/>
    <w:rsid w:val="00654ECB"/>
    <w:rsid w:val="00664176"/>
    <w:rsid w:val="006A3C8B"/>
    <w:rsid w:val="006B6D66"/>
    <w:rsid w:val="006D155C"/>
    <w:rsid w:val="006D4B5E"/>
    <w:rsid w:val="006E20A5"/>
    <w:rsid w:val="006E6FB0"/>
    <w:rsid w:val="00701608"/>
    <w:rsid w:val="00704937"/>
    <w:rsid w:val="00717A29"/>
    <w:rsid w:val="00730076"/>
    <w:rsid w:val="00743DE1"/>
    <w:rsid w:val="00745B96"/>
    <w:rsid w:val="00753387"/>
    <w:rsid w:val="00766775"/>
    <w:rsid w:val="00780828"/>
    <w:rsid w:val="00781242"/>
    <w:rsid w:val="00781601"/>
    <w:rsid w:val="00797360"/>
    <w:rsid w:val="007A1AD9"/>
    <w:rsid w:val="007B6197"/>
    <w:rsid w:val="007C31F0"/>
    <w:rsid w:val="007D2C9C"/>
    <w:rsid w:val="007D48E3"/>
    <w:rsid w:val="007E6C97"/>
    <w:rsid w:val="00811797"/>
    <w:rsid w:val="00822307"/>
    <w:rsid w:val="00833F6C"/>
    <w:rsid w:val="00847531"/>
    <w:rsid w:val="00872D55"/>
    <w:rsid w:val="00887310"/>
    <w:rsid w:val="00897D06"/>
    <w:rsid w:val="008A3BEE"/>
    <w:rsid w:val="008B0518"/>
    <w:rsid w:val="008C481E"/>
    <w:rsid w:val="008D2144"/>
    <w:rsid w:val="008D3166"/>
    <w:rsid w:val="008D53B3"/>
    <w:rsid w:val="008E056E"/>
    <w:rsid w:val="008E3F3C"/>
    <w:rsid w:val="008F1300"/>
    <w:rsid w:val="00904CF9"/>
    <w:rsid w:val="00904EA4"/>
    <w:rsid w:val="009160FD"/>
    <w:rsid w:val="00934A98"/>
    <w:rsid w:val="00947EF6"/>
    <w:rsid w:val="0095077E"/>
    <w:rsid w:val="009565FA"/>
    <w:rsid w:val="0096368E"/>
    <w:rsid w:val="00970A36"/>
    <w:rsid w:val="00974435"/>
    <w:rsid w:val="009B14AC"/>
    <w:rsid w:val="009C0E61"/>
    <w:rsid w:val="009C39D2"/>
    <w:rsid w:val="009C5183"/>
    <w:rsid w:val="009F3DA1"/>
    <w:rsid w:val="009F5D83"/>
    <w:rsid w:val="00A326D3"/>
    <w:rsid w:val="00A56037"/>
    <w:rsid w:val="00A57F4A"/>
    <w:rsid w:val="00A663D6"/>
    <w:rsid w:val="00A805E0"/>
    <w:rsid w:val="00A84885"/>
    <w:rsid w:val="00AA42E8"/>
    <w:rsid w:val="00AB1138"/>
    <w:rsid w:val="00AB2761"/>
    <w:rsid w:val="00AB5D20"/>
    <w:rsid w:val="00AB775B"/>
    <w:rsid w:val="00AC7E79"/>
    <w:rsid w:val="00AD19BB"/>
    <w:rsid w:val="00AD7287"/>
    <w:rsid w:val="00AF2360"/>
    <w:rsid w:val="00AF32DE"/>
    <w:rsid w:val="00B166F6"/>
    <w:rsid w:val="00B33B6F"/>
    <w:rsid w:val="00B43B4D"/>
    <w:rsid w:val="00B64C87"/>
    <w:rsid w:val="00B92001"/>
    <w:rsid w:val="00B9287E"/>
    <w:rsid w:val="00BA3FF5"/>
    <w:rsid w:val="00BA47A3"/>
    <w:rsid w:val="00BB2177"/>
    <w:rsid w:val="00BC4CC9"/>
    <w:rsid w:val="00BC6AB0"/>
    <w:rsid w:val="00BF4846"/>
    <w:rsid w:val="00C14BD2"/>
    <w:rsid w:val="00C15638"/>
    <w:rsid w:val="00C31233"/>
    <w:rsid w:val="00C57CA1"/>
    <w:rsid w:val="00C763F7"/>
    <w:rsid w:val="00C772D9"/>
    <w:rsid w:val="00C921FC"/>
    <w:rsid w:val="00C96719"/>
    <w:rsid w:val="00CA3F6C"/>
    <w:rsid w:val="00CC0AAF"/>
    <w:rsid w:val="00D0530F"/>
    <w:rsid w:val="00D058E6"/>
    <w:rsid w:val="00D427B2"/>
    <w:rsid w:val="00D433D4"/>
    <w:rsid w:val="00D77B14"/>
    <w:rsid w:val="00D81B72"/>
    <w:rsid w:val="00DB0315"/>
    <w:rsid w:val="00DC19B9"/>
    <w:rsid w:val="00DD2782"/>
    <w:rsid w:val="00DD3FEA"/>
    <w:rsid w:val="00DE6D68"/>
    <w:rsid w:val="00DF1616"/>
    <w:rsid w:val="00DF29D1"/>
    <w:rsid w:val="00DF324A"/>
    <w:rsid w:val="00DF6518"/>
    <w:rsid w:val="00DF7FEA"/>
    <w:rsid w:val="00E0599A"/>
    <w:rsid w:val="00E130AE"/>
    <w:rsid w:val="00E13255"/>
    <w:rsid w:val="00E137F7"/>
    <w:rsid w:val="00E2159B"/>
    <w:rsid w:val="00E50CFA"/>
    <w:rsid w:val="00E531E3"/>
    <w:rsid w:val="00E532F1"/>
    <w:rsid w:val="00E53795"/>
    <w:rsid w:val="00E54DA5"/>
    <w:rsid w:val="00E55702"/>
    <w:rsid w:val="00E6503E"/>
    <w:rsid w:val="00E67FDA"/>
    <w:rsid w:val="00E746AD"/>
    <w:rsid w:val="00EA6A1B"/>
    <w:rsid w:val="00EB0CB2"/>
    <w:rsid w:val="00EB2055"/>
    <w:rsid w:val="00EB3220"/>
    <w:rsid w:val="00EC4422"/>
    <w:rsid w:val="00EC6E80"/>
    <w:rsid w:val="00ED7768"/>
    <w:rsid w:val="00EF3D7B"/>
    <w:rsid w:val="00EF5560"/>
    <w:rsid w:val="00EF5BD6"/>
    <w:rsid w:val="00F13F04"/>
    <w:rsid w:val="00F27D0E"/>
    <w:rsid w:val="00F327DB"/>
    <w:rsid w:val="00F35CF4"/>
    <w:rsid w:val="00F560BE"/>
    <w:rsid w:val="00F7464A"/>
    <w:rsid w:val="00F9252B"/>
    <w:rsid w:val="00FA6F8F"/>
    <w:rsid w:val="00FB2C7A"/>
    <w:rsid w:val="00FC096F"/>
    <w:rsid w:val="00FD3D29"/>
    <w:rsid w:val="00FE27AB"/>
    <w:rsid w:val="00FF2232"/>
    <w:rsid w:val="00FF413C"/>
    <w:rsid w:val="00FF5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3B831E"/>
  <w15:chartTrackingRefBased/>
  <w15:docId w15:val="{A2A1D778-DA5E-B54D-98F4-7394E1849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104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8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0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ralf.janssen@geo.uu.se</cp:lastModifiedBy>
  <cp:revision>5</cp:revision>
  <dcterms:created xsi:type="dcterms:W3CDTF">2018-10-02T08:01:00Z</dcterms:created>
  <dcterms:modified xsi:type="dcterms:W3CDTF">2018-10-02T18:59:00Z</dcterms:modified>
</cp:coreProperties>
</file>